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A3572" w14:textId="7A72D97C" w:rsidR="005A00B8" w:rsidRPr="003E02E2" w:rsidRDefault="00C07497">
      <w:pPr>
        <w:rPr>
          <w:rFonts w:ascii="Times New Roman" w:hAnsi="Times New Roman" w:cs="Times New Roman"/>
          <w:b/>
          <w:bCs/>
        </w:rPr>
      </w:pPr>
      <w:r w:rsidRPr="003E02E2">
        <w:rPr>
          <w:rFonts w:ascii="Times New Roman" w:hAnsi="Times New Roman" w:cs="Times New Roman"/>
          <w:b/>
          <w:bCs/>
        </w:rPr>
        <w:t>S2 Table. Association of LAZ trajectories during the first two years of life with stunting at age 60 months (n = 1047): full adjusted model</w:t>
      </w:r>
    </w:p>
    <w:tbl>
      <w:tblPr>
        <w:tblStyle w:val="TableGrid"/>
        <w:tblW w:w="9877" w:type="dxa"/>
        <w:tblLook w:val="04A0" w:firstRow="1" w:lastRow="0" w:firstColumn="1" w:lastColumn="0" w:noHBand="0" w:noVBand="1"/>
      </w:tblPr>
      <w:tblGrid>
        <w:gridCol w:w="6374"/>
        <w:gridCol w:w="2410"/>
        <w:gridCol w:w="1093"/>
      </w:tblGrid>
      <w:tr w:rsidR="005A00B8" w:rsidRPr="003E02E2" w14:paraId="1A930241" w14:textId="77777777" w:rsidTr="005A00B8">
        <w:tc>
          <w:tcPr>
            <w:tcW w:w="6374" w:type="dxa"/>
            <w:vMerge w:val="restart"/>
            <w:shd w:val="clear" w:color="auto" w:fill="F2F2F2" w:themeFill="background1" w:themeFillShade="F2"/>
            <w:vAlign w:val="center"/>
          </w:tcPr>
          <w:p w14:paraId="59DC9860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02E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503" w:type="dxa"/>
            <w:gridSpan w:val="2"/>
            <w:shd w:val="clear" w:color="auto" w:fill="F2F2F2" w:themeFill="background1" w:themeFillShade="F2"/>
            <w:vAlign w:val="center"/>
          </w:tcPr>
          <w:p w14:paraId="54995D09" w14:textId="54C2DAAF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02E2">
              <w:rPr>
                <w:rFonts w:ascii="Times New Roman" w:hAnsi="Times New Roman" w:cs="Times New Roman"/>
                <w:b/>
                <w:bCs/>
              </w:rPr>
              <w:t>Stunt</w:t>
            </w:r>
            <w:r w:rsidR="0038029F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</w:tr>
      <w:tr w:rsidR="008B2308" w:rsidRPr="003E02E2" w14:paraId="6835F3A5" w14:textId="77777777" w:rsidTr="005A00B8">
        <w:tc>
          <w:tcPr>
            <w:tcW w:w="6374" w:type="dxa"/>
            <w:vMerge/>
            <w:shd w:val="clear" w:color="auto" w:fill="F2F2F2" w:themeFill="background1" w:themeFillShade="F2"/>
            <w:vAlign w:val="center"/>
          </w:tcPr>
          <w:p w14:paraId="14CA453E" w14:textId="77777777" w:rsidR="005A00B8" w:rsidRPr="003E02E2" w:rsidRDefault="005A00B8" w:rsidP="006767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6C861D1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02E2">
              <w:rPr>
                <w:rFonts w:ascii="Times New Roman" w:hAnsi="Times New Roman"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14:paraId="105D5942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02E2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8B2308" w:rsidRPr="003E02E2" w14:paraId="1E46FAC1" w14:textId="77777777" w:rsidTr="005A00B8">
        <w:tc>
          <w:tcPr>
            <w:tcW w:w="6374" w:type="dxa"/>
            <w:vAlign w:val="center"/>
          </w:tcPr>
          <w:p w14:paraId="78D0E365" w14:textId="77777777" w:rsidR="005A00B8" w:rsidRPr="003E02E2" w:rsidRDefault="005A00B8" w:rsidP="00676738">
            <w:pPr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LAZ trajectory group</w:t>
            </w:r>
          </w:p>
        </w:tc>
        <w:tc>
          <w:tcPr>
            <w:tcW w:w="2410" w:type="dxa"/>
            <w:vAlign w:val="center"/>
          </w:tcPr>
          <w:p w14:paraId="0B50A8B3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vAlign w:val="center"/>
          </w:tcPr>
          <w:p w14:paraId="306498CF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7B95" w:rsidRPr="003E02E2" w14:paraId="0BB842DE" w14:textId="77777777" w:rsidTr="00084F0F">
        <w:tc>
          <w:tcPr>
            <w:tcW w:w="6374" w:type="dxa"/>
          </w:tcPr>
          <w:p w14:paraId="240E8D21" w14:textId="77A2B991" w:rsidR="00467B95" w:rsidRPr="003E02E2" w:rsidRDefault="00467B95" w:rsidP="00467B95">
            <w:pPr>
              <w:ind w:left="720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Severely attenuated (Class 1)</w:t>
            </w:r>
          </w:p>
        </w:tc>
        <w:tc>
          <w:tcPr>
            <w:tcW w:w="2410" w:type="dxa"/>
            <w:vAlign w:val="center"/>
          </w:tcPr>
          <w:p w14:paraId="02B58E1C" w14:textId="14E0A747" w:rsidR="00467B95" w:rsidRPr="003E02E2" w:rsidRDefault="00467B95" w:rsidP="00467B95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132.78 (61.58, 286.52)</w:t>
            </w:r>
          </w:p>
        </w:tc>
        <w:tc>
          <w:tcPr>
            <w:tcW w:w="1093" w:type="dxa"/>
            <w:vAlign w:val="center"/>
          </w:tcPr>
          <w:p w14:paraId="0A196805" w14:textId="097E0AAA" w:rsidR="00467B95" w:rsidRPr="003E02E2" w:rsidRDefault="00467B95" w:rsidP="00467B95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467B95" w:rsidRPr="003E02E2" w14:paraId="1C23901D" w14:textId="77777777" w:rsidTr="00084F0F">
        <w:tc>
          <w:tcPr>
            <w:tcW w:w="6374" w:type="dxa"/>
          </w:tcPr>
          <w:p w14:paraId="36E9E7DA" w14:textId="34E05202" w:rsidR="00467B95" w:rsidRPr="003E02E2" w:rsidRDefault="00467B95" w:rsidP="00467B95">
            <w:pPr>
              <w:ind w:left="720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Moderately attenuated (Class 2)</w:t>
            </w:r>
          </w:p>
        </w:tc>
        <w:tc>
          <w:tcPr>
            <w:tcW w:w="2410" w:type="dxa"/>
            <w:vAlign w:val="center"/>
          </w:tcPr>
          <w:p w14:paraId="2A07DC68" w14:textId="436BD441" w:rsidR="00467B95" w:rsidRPr="003E02E2" w:rsidRDefault="00467B95" w:rsidP="00467B95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16.00 (10.28, 24.91)</w:t>
            </w:r>
          </w:p>
        </w:tc>
        <w:tc>
          <w:tcPr>
            <w:tcW w:w="1093" w:type="dxa"/>
            <w:vAlign w:val="center"/>
          </w:tcPr>
          <w:p w14:paraId="0A9F4B97" w14:textId="1ABA99CE" w:rsidR="00467B95" w:rsidRPr="003E02E2" w:rsidRDefault="00467B95" w:rsidP="00467B95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467B95" w:rsidRPr="003E02E2" w14:paraId="6DAE34E7" w14:textId="77777777" w:rsidTr="00084F0F">
        <w:tc>
          <w:tcPr>
            <w:tcW w:w="6374" w:type="dxa"/>
          </w:tcPr>
          <w:p w14:paraId="1B5C5B1D" w14:textId="30CD6122" w:rsidR="00467B95" w:rsidRPr="003E02E2" w:rsidRDefault="00467B95" w:rsidP="00467B95">
            <w:pPr>
              <w:ind w:left="720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Mildly attenuated or Stable or Improved (Class 3 or 4 or 5)</w:t>
            </w:r>
          </w:p>
        </w:tc>
        <w:tc>
          <w:tcPr>
            <w:tcW w:w="2410" w:type="dxa"/>
            <w:vAlign w:val="center"/>
          </w:tcPr>
          <w:p w14:paraId="59C29D39" w14:textId="61C6F83D" w:rsidR="00467B95" w:rsidRPr="003E02E2" w:rsidRDefault="00467B95" w:rsidP="00467B95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1093" w:type="dxa"/>
            <w:vAlign w:val="center"/>
          </w:tcPr>
          <w:p w14:paraId="1A1689B9" w14:textId="77777777" w:rsidR="00467B95" w:rsidRPr="003E02E2" w:rsidRDefault="00467B95" w:rsidP="00467B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2308" w:rsidRPr="003E02E2" w14:paraId="3DA4E39E" w14:textId="77777777" w:rsidTr="005A00B8">
        <w:tc>
          <w:tcPr>
            <w:tcW w:w="6374" w:type="dxa"/>
            <w:vAlign w:val="center"/>
          </w:tcPr>
          <w:p w14:paraId="50A56C19" w14:textId="77777777" w:rsidR="005A00B8" w:rsidRPr="003E02E2" w:rsidRDefault="005A00B8" w:rsidP="00676738">
            <w:pPr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Child sex</w:t>
            </w:r>
          </w:p>
        </w:tc>
        <w:tc>
          <w:tcPr>
            <w:tcW w:w="2410" w:type="dxa"/>
            <w:vAlign w:val="center"/>
          </w:tcPr>
          <w:p w14:paraId="6DE750E5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vAlign w:val="center"/>
          </w:tcPr>
          <w:p w14:paraId="5E174452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2308" w:rsidRPr="003E02E2" w14:paraId="63084FE2" w14:textId="77777777" w:rsidTr="005A00B8">
        <w:tc>
          <w:tcPr>
            <w:tcW w:w="6374" w:type="dxa"/>
            <w:vAlign w:val="center"/>
          </w:tcPr>
          <w:p w14:paraId="79BCF877" w14:textId="77777777" w:rsidR="005A00B8" w:rsidRPr="003E02E2" w:rsidRDefault="005A00B8" w:rsidP="00676738">
            <w:pPr>
              <w:ind w:left="720"/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410" w:type="dxa"/>
            <w:vAlign w:val="center"/>
          </w:tcPr>
          <w:p w14:paraId="47D39B0D" w14:textId="20EC91ED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1093" w:type="dxa"/>
            <w:vAlign w:val="center"/>
          </w:tcPr>
          <w:p w14:paraId="1BF00BFB" w14:textId="77777777" w:rsidR="005A00B8" w:rsidRPr="003E02E2" w:rsidRDefault="005A00B8" w:rsidP="006767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2308" w:rsidRPr="003E02E2" w14:paraId="18676037" w14:textId="77777777" w:rsidTr="005A00B8">
        <w:tc>
          <w:tcPr>
            <w:tcW w:w="6374" w:type="dxa"/>
            <w:vAlign w:val="center"/>
          </w:tcPr>
          <w:p w14:paraId="50ED77AD" w14:textId="77777777" w:rsidR="005A00B8" w:rsidRPr="003E02E2" w:rsidRDefault="005A00B8" w:rsidP="00676738">
            <w:pPr>
              <w:ind w:left="720"/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410" w:type="dxa"/>
            <w:vAlign w:val="center"/>
          </w:tcPr>
          <w:p w14:paraId="07ACDCC8" w14:textId="76A3B1E0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1.23 (0.84, 1.81)</w:t>
            </w:r>
          </w:p>
        </w:tc>
        <w:tc>
          <w:tcPr>
            <w:tcW w:w="1093" w:type="dxa"/>
            <w:vAlign w:val="center"/>
          </w:tcPr>
          <w:p w14:paraId="0D9E992F" w14:textId="17A20F71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291</w:t>
            </w:r>
          </w:p>
        </w:tc>
      </w:tr>
      <w:tr w:rsidR="008B2308" w:rsidRPr="003E02E2" w14:paraId="06C09B32" w14:textId="77777777" w:rsidTr="005A00B8">
        <w:tc>
          <w:tcPr>
            <w:tcW w:w="6374" w:type="dxa"/>
            <w:vAlign w:val="center"/>
          </w:tcPr>
          <w:p w14:paraId="50E2E40A" w14:textId="77777777" w:rsidR="005A00B8" w:rsidRPr="003E02E2" w:rsidRDefault="005A00B8" w:rsidP="00676738">
            <w:pPr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Daily protein intake in grams</w:t>
            </w:r>
          </w:p>
        </w:tc>
        <w:tc>
          <w:tcPr>
            <w:tcW w:w="2410" w:type="dxa"/>
            <w:vAlign w:val="center"/>
          </w:tcPr>
          <w:p w14:paraId="6F9B6D2B" w14:textId="37E67730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98 (0.96, 1.00)</w:t>
            </w:r>
          </w:p>
        </w:tc>
        <w:tc>
          <w:tcPr>
            <w:tcW w:w="1093" w:type="dxa"/>
            <w:vAlign w:val="center"/>
          </w:tcPr>
          <w:p w14:paraId="38B805BB" w14:textId="3A25680C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123</w:t>
            </w:r>
          </w:p>
        </w:tc>
      </w:tr>
      <w:tr w:rsidR="008B2308" w:rsidRPr="003E02E2" w14:paraId="0BCAFF1A" w14:textId="77777777" w:rsidTr="005A00B8">
        <w:tc>
          <w:tcPr>
            <w:tcW w:w="6374" w:type="dxa"/>
            <w:vAlign w:val="center"/>
          </w:tcPr>
          <w:p w14:paraId="260E92D9" w14:textId="77777777" w:rsidR="005A00B8" w:rsidRPr="003E02E2" w:rsidRDefault="005A00B8" w:rsidP="00676738">
            <w:pPr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Daily fat intake in grams</w:t>
            </w:r>
          </w:p>
        </w:tc>
        <w:tc>
          <w:tcPr>
            <w:tcW w:w="2410" w:type="dxa"/>
            <w:vAlign w:val="center"/>
          </w:tcPr>
          <w:p w14:paraId="41920013" w14:textId="20D315D3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1.01 (0.99, 1.02)</w:t>
            </w:r>
          </w:p>
        </w:tc>
        <w:tc>
          <w:tcPr>
            <w:tcW w:w="1093" w:type="dxa"/>
            <w:vAlign w:val="center"/>
          </w:tcPr>
          <w:p w14:paraId="1919BF42" w14:textId="49CB7ECF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373</w:t>
            </w:r>
          </w:p>
        </w:tc>
      </w:tr>
      <w:tr w:rsidR="008B2308" w:rsidRPr="003E02E2" w14:paraId="1B6E4727" w14:textId="77777777" w:rsidTr="005A00B8">
        <w:tc>
          <w:tcPr>
            <w:tcW w:w="6374" w:type="dxa"/>
            <w:vAlign w:val="center"/>
          </w:tcPr>
          <w:p w14:paraId="05A93DCC" w14:textId="77777777" w:rsidR="005A00B8" w:rsidRPr="003E02E2" w:rsidRDefault="005A00B8" w:rsidP="00676738">
            <w:pPr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Daily carbohydrate intake in grams</w:t>
            </w:r>
          </w:p>
        </w:tc>
        <w:tc>
          <w:tcPr>
            <w:tcW w:w="2410" w:type="dxa"/>
            <w:vAlign w:val="center"/>
          </w:tcPr>
          <w:p w14:paraId="6F439C47" w14:textId="33E92444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999 (0.996, 1.003)</w:t>
            </w:r>
          </w:p>
        </w:tc>
        <w:tc>
          <w:tcPr>
            <w:tcW w:w="1093" w:type="dxa"/>
            <w:vAlign w:val="center"/>
          </w:tcPr>
          <w:p w14:paraId="0FCF3699" w14:textId="0BFF7C55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943</w:t>
            </w:r>
          </w:p>
        </w:tc>
      </w:tr>
      <w:tr w:rsidR="008B2308" w:rsidRPr="003E02E2" w14:paraId="13ABC1AC" w14:textId="77777777" w:rsidTr="005A00B8">
        <w:tc>
          <w:tcPr>
            <w:tcW w:w="6374" w:type="dxa"/>
            <w:vAlign w:val="center"/>
          </w:tcPr>
          <w:p w14:paraId="70AC6627" w14:textId="77777777" w:rsidR="005A00B8" w:rsidRPr="003E02E2" w:rsidRDefault="005A00B8" w:rsidP="00676738">
            <w:pPr>
              <w:rPr>
                <w:rFonts w:ascii="Times New Roman" w:hAnsi="Times New Roman" w:cs="Times New Roman"/>
                <w:szCs w:val="24"/>
              </w:rPr>
            </w:pPr>
            <w:r w:rsidRPr="003E02E2">
              <w:rPr>
                <w:rFonts w:ascii="Times New Roman" w:hAnsi="Times New Roman" w:cs="Times New Roman"/>
                <w:szCs w:val="24"/>
              </w:rPr>
              <w:t>WAMI index</w:t>
            </w:r>
          </w:p>
        </w:tc>
        <w:tc>
          <w:tcPr>
            <w:tcW w:w="2410" w:type="dxa"/>
            <w:vAlign w:val="center"/>
          </w:tcPr>
          <w:p w14:paraId="7DF28EAA" w14:textId="2C805719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24 (0.07, 0.76)</w:t>
            </w:r>
          </w:p>
        </w:tc>
        <w:tc>
          <w:tcPr>
            <w:tcW w:w="1093" w:type="dxa"/>
            <w:vAlign w:val="center"/>
          </w:tcPr>
          <w:p w14:paraId="5D57FDAD" w14:textId="7076DAFC" w:rsidR="005A00B8" w:rsidRPr="003E02E2" w:rsidRDefault="008B2308" w:rsidP="00676738">
            <w:pPr>
              <w:jc w:val="center"/>
              <w:rPr>
                <w:rFonts w:ascii="Times New Roman" w:hAnsi="Times New Roman" w:cs="Times New Roman"/>
              </w:rPr>
            </w:pPr>
            <w:r w:rsidRPr="003E02E2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3A974FC9" w14:textId="77777777" w:rsidR="005A00B8" w:rsidRPr="003E02E2" w:rsidRDefault="005A00B8">
      <w:pPr>
        <w:rPr>
          <w:rFonts w:ascii="Times New Roman" w:hAnsi="Times New Roman" w:cs="Times New Roman"/>
        </w:rPr>
      </w:pPr>
    </w:p>
    <w:sectPr w:rsidR="005A00B8" w:rsidRPr="003E02E2" w:rsidSect="005A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BB"/>
    <w:rsid w:val="001B3B9D"/>
    <w:rsid w:val="001B7BD5"/>
    <w:rsid w:val="001D3B4C"/>
    <w:rsid w:val="0038029F"/>
    <w:rsid w:val="0038422B"/>
    <w:rsid w:val="0039321D"/>
    <w:rsid w:val="003E02E2"/>
    <w:rsid w:val="00426604"/>
    <w:rsid w:val="00467B95"/>
    <w:rsid w:val="005105BB"/>
    <w:rsid w:val="005A00B8"/>
    <w:rsid w:val="005D1192"/>
    <w:rsid w:val="005D5B69"/>
    <w:rsid w:val="006958C4"/>
    <w:rsid w:val="006B2EB9"/>
    <w:rsid w:val="008B2308"/>
    <w:rsid w:val="008E1FBB"/>
    <w:rsid w:val="00C07497"/>
    <w:rsid w:val="00ED646B"/>
    <w:rsid w:val="00F77A01"/>
    <w:rsid w:val="00FC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148B"/>
  <w15:chartTrackingRefBased/>
  <w15:docId w15:val="{D011D237-05EE-4879-A409-927E2D83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0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8</Words>
  <Characters>560</Characters>
  <Application>Microsoft Office Word</Application>
  <DocSecurity>0</DocSecurity>
  <Lines>4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raful Alam</dc:creator>
  <cp:keywords/>
  <dc:description/>
  <cp:lastModifiedBy>S. M. Tafsir Hasan</cp:lastModifiedBy>
  <cp:revision>12</cp:revision>
  <dcterms:created xsi:type="dcterms:W3CDTF">2026-02-20T01:55:00Z</dcterms:created>
  <dcterms:modified xsi:type="dcterms:W3CDTF">2026-02-2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1f6386-a251-4bd6-9109-55cfcfc1b929</vt:lpwstr>
  </property>
</Properties>
</file>